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750"/>
        <w:tblW w:w="4766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763"/>
        <w:gridCol w:w="5360"/>
      </w:tblGrid>
      <w:tr w:rsidR="00CE52CB" w:rsidRPr="004102BD" w:rsidTr="002920A3">
        <w:tc>
          <w:tcPr>
            <w:tcW w:w="170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CE52CB" w:rsidRPr="004102BD" w:rsidRDefault="00CE52CB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ene</w:t>
            </w:r>
          </w:p>
        </w:tc>
        <w:tc>
          <w:tcPr>
            <w:tcW w:w="329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CE52CB" w:rsidRPr="004102BD" w:rsidRDefault="00CE52CB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SimSun"/>
                <w:kern w:val="0"/>
                <w:sz w:val="24"/>
                <w:szCs w:val="24"/>
              </w:rPr>
              <w:t>S</w:t>
            </w:r>
            <w:r w:rsidRPr="00CE52CB">
              <w:rPr>
                <w:rFonts w:ascii="Times New Roman" w:hAnsi="SimSun"/>
                <w:kern w:val="0"/>
                <w:sz w:val="24"/>
                <w:szCs w:val="24"/>
              </w:rPr>
              <w:t>equence of the primers</w:t>
            </w:r>
          </w:p>
        </w:tc>
      </w:tr>
      <w:tr w:rsidR="00CE52CB" w:rsidRPr="004102BD" w:rsidTr="002920A3">
        <w:tc>
          <w:tcPr>
            <w:tcW w:w="1701" w:type="pct"/>
            <w:tcBorders>
              <w:top w:val="single" w:sz="8" w:space="0" w:color="auto"/>
            </w:tcBorders>
            <w:shd w:val="clear" w:color="auto" w:fill="auto"/>
          </w:tcPr>
          <w:p w:rsidR="00CE52CB" w:rsidRPr="004102BD" w:rsidRDefault="00252047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TEN</w:t>
            </w:r>
            <w:r w:rsidR="00CE52CB" w:rsidRPr="004102BD">
              <w:rPr>
                <w:rFonts w:ascii="Times New Roman" w:hAnsi="Times New Roman"/>
                <w:kern w:val="0"/>
                <w:sz w:val="24"/>
                <w:szCs w:val="24"/>
              </w:rPr>
              <w:t>-F</w:t>
            </w:r>
            <w:r w:rsidR="00AE724D">
              <w:rPr>
                <w:rFonts w:ascii="Times New Roman" w:hAnsi="Times New Roman"/>
                <w:kern w:val="0"/>
                <w:sz w:val="24"/>
                <w:szCs w:val="24"/>
              </w:rPr>
              <w:t>orward</w:t>
            </w:r>
          </w:p>
        </w:tc>
        <w:tc>
          <w:tcPr>
            <w:tcW w:w="3299" w:type="pct"/>
            <w:tcBorders>
              <w:top w:val="single" w:sz="8" w:space="0" w:color="auto"/>
            </w:tcBorders>
            <w:shd w:val="clear" w:color="auto" w:fill="auto"/>
          </w:tcPr>
          <w:p w:rsidR="00CE52CB" w:rsidRPr="004102BD" w:rsidRDefault="00AE724D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="00F72EB1"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252047" w:rsidRPr="00252047">
              <w:rPr>
                <w:rFonts w:ascii="Times New Roman" w:hAnsi="Times New Roman"/>
                <w:kern w:val="0"/>
                <w:sz w:val="24"/>
                <w:szCs w:val="24"/>
              </w:rPr>
              <w:t>TGGATTCGACTTAGACTTGACCT</w:t>
            </w: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="00F72EB1"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CE52CB" w:rsidRPr="004102BD" w:rsidTr="002920A3">
        <w:tc>
          <w:tcPr>
            <w:tcW w:w="1701" w:type="pct"/>
            <w:shd w:val="clear" w:color="auto" w:fill="auto"/>
          </w:tcPr>
          <w:p w:rsidR="00CE52CB" w:rsidRPr="004102BD" w:rsidRDefault="00252047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TEN</w:t>
            </w:r>
            <w:r w:rsidR="00CE52CB" w:rsidRPr="004102BD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AE724D">
              <w:rPr>
                <w:rFonts w:ascii="Times New Roman" w:hAnsi="Times New Roman"/>
                <w:kern w:val="0"/>
                <w:sz w:val="24"/>
                <w:szCs w:val="24"/>
              </w:rPr>
              <w:t>R</w:t>
            </w:r>
            <w:r w:rsidR="00AE724D" w:rsidRPr="00AE724D">
              <w:rPr>
                <w:rFonts w:ascii="Times New Roman" w:hAnsi="Times New Roman"/>
                <w:kern w:val="0"/>
                <w:sz w:val="24"/>
                <w:szCs w:val="24"/>
              </w:rPr>
              <w:t>everse</w:t>
            </w:r>
          </w:p>
        </w:tc>
        <w:tc>
          <w:tcPr>
            <w:tcW w:w="3299" w:type="pct"/>
            <w:shd w:val="clear" w:color="auto" w:fill="auto"/>
          </w:tcPr>
          <w:p w:rsidR="00CE52CB" w:rsidRPr="004102BD" w:rsidRDefault="00AE724D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="00F72EB1"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252047" w:rsidRPr="00252047">
              <w:rPr>
                <w:rFonts w:ascii="Times New Roman" w:hAnsi="Times New Roman"/>
                <w:kern w:val="0"/>
                <w:sz w:val="24"/>
                <w:szCs w:val="24"/>
              </w:rPr>
              <w:t>GGTGGGTTATGGTCTTCAAAAGG</w:t>
            </w: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="00F72EB1"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43494B" w:rsidRPr="004102BD" w:rsidTr="002920A3">
        <w:tc>
          <w:tcPr>
            <w:tcW w:w="1701" w:type="pct"/>
            <w:shd w:val="clear" w:color="auto" w:fill="auto"/>
          </w:tcPr>
          <w:p w:rsidR="0043494B" w:rsidRDefault="00252047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ETN3</w:t>
            </w:r>
            <w:r w:rsidR="0043494B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43494B" w:rsidRPr="004102BD"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  <w:r w:rsidR="0043494B">
              <w:rPr>
                <w:rFonts w:ascii="Times New Roman" w:hAnsi="Times New Roman"/>
                <w:kern w:val="0"/>
                <w:sz w:val="24"/>
                <w:szCs w:val="24"/>
              </w:rPr>
              <w:t>orward</w:t>
            </w:r>
          </w:p>
        </w:tc>
        <w:tc>
          <w:tcPr>
            <w:tcW w:w="3299" w:type="pct"/>
            <w:shd w:val="clear" w:color="auto" w:fill="auto"/>
          </w:tcPr>
          <w:p w:rsidR="0043494B" w:rsidRPr="00AE724D" w:rsidRDefault="0043494B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5'-</w:t>
            </w:r>
            <w:r w:rsidR="00252047" w:rsidRPr="00252047">
              <w:rPr>
                <w:rFonts w:ascii="Times New Roman" w:hAnsi="Times New Roman"/>
                <w:kern w:val="0"/>
                <w:sz w:val="24"/>
                <w:szCs w:val="24"/>
              </w:rPr>
              <w:t>TGGCAATGAGAGCCTTGGG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 w:rsidR="0043494B" w:rsidRPr="004102BD" w:rsidTr="002920A3">
        <w:tc>
          <w:tcPr>
            <w:tcW w:w="1701" w:type="pct"/>
            <w:shd w:val="clear" w:color="auto" w:fill="auto"/>
          </w:tcPr>
          <w:p w:rsidR="0043494B" w:rsidRDefault="00252047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ETN3</w:t>
            </w:r>
            <w:r w:rsidR="0043494B">
              <w:rPr>
                <w:rFonts w:ascii="Times New Roman" w:hAnsi="Times New Roman"/>
                <w:kern w:val="0"/>
                <w:sz w:val="24"/>
                <w:szCs w:val="24"/>
              </w:rPr>
              <w:t>-R</w:t>
            </w:r>
            <w:r w:rsidR="0043494B" w:rsidRPr="00AE724D">
              <w:rPr>
                <w:rFonts w:ascii="Times New Roman" w:hAnsi="Times New Roman"/>
                <w:kern w:val="0"/>
                <w:sz w:val="24"/>
                <w:szCs w:val="24"/>
              </w:rPr>
              <w:t>everse</w:t>
            </w:r>
          </w:p>
        </w:tc>
        <w:tc>
          <w:tcPr>
            <w:tcW w:w="3299" w:type="pct"/>
            <w:shd w:val="clear" w:color="auto" w:fill="auto"/>
          </w:tcPr>
          <w:p w:rsidR="0043494B" w:rsidRPr="0043494B" w:rsidRDefault="0043494B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5'-</w:t>
            </w:r>
            <w:r w:rsidR="00252047" w:rsidRPr="00252047">
              <w:rPr>
                <w:rFonts w:ascii="Times New Roman" w:hAnsi="Times New Roman"/>
                <w:kern w:val="0"/>
                <w:sz w:val="24"/>
                <w:szCs w:val="24"/>
              </w:rPr>
              <w:t>AACACGTCGCAAATTCCTCAA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 w:rsidR="0043494B" w:rsidRPr="004102BD" w:rsidTr="002920A3">
        <w:tc>
          <w:tcPr>
            <w:tcW w:w="1701" w:type="pct"/>
            <w:shd w:val="clear" w:color="auto" w:fill="auto"/>
          </w:tcPr>
          <w:p w:rsidR="0043494B" w:rsidRDefault="007B6959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EGFL6</w:t>
            </w:r>
            <w:r w:rsidR="0043494B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43494B" w:rsidRPr="004102BD"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  <w:r w:rsidR="0043494B">
              <w:rPr>
                <w:rFonts w:ascii="Times New Roman" w:hAnsi="Times New Roman"/>
                <w:kern w:val="0"/>
                <w:sz w:val="24"/>
                <w:szCs w:val="24"/>
              </w:rPr>
              <w:t>orward</w:t>
            </w:r>
          </w:p>
        </w:tc>
        <w:tc>
          <w:tcPr>
            <w:tcW w:w="3299" w:type="pct"/>
            <w:shd w:val="clear" w:color="auto" w:fill="auto"/>
          </w:tcPr>
          <w:p w:rsidR="0043494B" w:rsidRPr="0043494B" w:rsidRDefault="0043494B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5'-</w:t>
            </w:r>
            <w:r w:rsidR="007B6959" w:rsidRPr="007B6959">
              <w:rPr>
                <w:rFonts w:ascii="Times New Roman" w:hAnsi="Times New Roman"/>
                <w:kern w:val="0"/>
                <w:sz w:val="24"/>
                <w:szCs w:val="24"/>
              </w:rPr>
              <w:t>AGGCATCACGGGTTGTTAGC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 w:rsidR="0043494B" w:rsidRPr="004102BD" w:rsidTr="002920A3">
        <w:tc>
          <w:tcPr>
            <w:tcW w:w="1701" w:type="pct"/>
            <w:shd w:val="clear" w:color="auto" w:fill="auto"/>
          </w:tcPr>
          <w:p w:rsidR="0043494B" w:rsidRPr="0043494B" w:rsidRDefault="007B6959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EGFL6</w:t>
            </w:r>
            <w:r w:rsidR="0043494B">
              <w:rPr>
                <w:rFonts w:ascii="Times New Roman" w:hAnsi="Times New Roman"/>
                <w:kern w:val="0"/>
                <w:sz w:val="24"/>
                <w:szCs w:val="24"/>
              </w:rPr>
              <w:t>-Reverse</w:t>
            </w:r>
          </w:p>
        </w:tc>
        <w:tc>
          <w:tcPr>
            <w:tcW w:w="3299" w:type="pct"/>
            <w:shd w:val="clear" w:color="auto" w:fill="auto"/>
          </w:tcPr>
          <w:p w:rsidR="0043494B" w:rsidRPr="0043494B" w:rsidRDefault="0043494B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5'-</w:t>
            </w:r>
            <w:r w:rsidR="007B6959" w:rsidRPr="007B6959">
              <w:rPr>
                <w:rFonts w:ascii="Times New Roman" w:hAnsi="Times New Roman"/>
                <w:kern w:val="0"/>
                <w:sz w:val="24"/>
                <w:szCs w:val="24"/>
              </w:rPr>
              <w:t>CGTAGCAGCAGGCCAGTTTAG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 w:rsidR="00695370" w:rsidRPr="004102BD" w:rsidTr="002920A3">
        <w:tc>
          <w:tcPr>
            <w:tcW w:w="1701" w:type="pct"/>
            <w:shd w:val="clear" w:color="auto" w:fill="auto"/>
          </w:tcPr>
          <w:p w:rsidR="00695370" w:rsidRPr="0043494B" w:rsidRDefault="008E6418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KCNN4</w:t>
            </w:r>
            <w:r w:rsidR="00695370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695370" w:rsidRPr="004102BD"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  <w:r w:rsidR="00695370">
              <w:rPr>
                <w:rFonts w:ascii="Times New Roman" w:hAnsi="Times New Roman"/>
                <w:kern w:val="0"/>
                <w:sz w:val="24"/>
                <w:szCs w:val="24"/>
              </w:rPr>
              <w:t>orward</w:t>
            </w:r>
          </w:p>
        </w:tc>
        <w:tc>
          <w:tcPr>
            <w:tcW w:w="3299" w:type="pct"/>
            <w:shd w:val="clear" w:color="auto" w:fill="auto"/>
          </w:tcPr>
          <w:p w:rsidR="00695370" w:rsidRPr="0043494B" w:rsidRDefault="00695370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8E6418" w:rsidRPr="008E6418">
              <w:rPr>
                <w:rFonts w:ascii="Times New Roman" w:hAnsi="Times New Roman"/>
                <w:kern w:val="0"/>
                <w:sz w:val="24"/>
                <w:szCs w:val="24"/>
              </w:rPr>
              <w:t>TTGGCTGATCCCCATCACATT</w:t>
            </w: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695370" w:rsidRPr="004102BD" w:rsidTr="002920A3">
        <w:tc>
          <w:tcPr>
            <w:tcW w:w="1701" w:type="pct"/>
            <w:shd w:val="clear" w:color="auto" w:fill="auto"/>
          </w:tcPr>
          <w:p w:rsidR="00695370" w:rsidRDefault="008E6418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KCNN4</w:t>
            </w:r>
            <w:r w:rsidR="00695370">
              <w:rPr>
                <w:rFonts w:ascii="Times New Roman" w:hAnsi="Times New Roman"/>
                <w:kern w:val="0"/>
                <w:sz w:val="24"/>
                <w:szCs w:val="24"/>
              </w:rPr>
              <w:t>-Reverse</w:t>
            </w:r>
          </w:p>
        </w:tc>
        <w:tc>
          <w:tcPr>
            <w:tcW w:w="3299" w:type="pct"/>
            <w:shd w:val="clear" w:color="auto" w:fill="auto"/>
          </w:tcPr>
          <w:p w:rsidR="00695370" w:rsidRPr="00695370" w:rsidRDefault="009C7D1F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8E6418" w:rsidRPr="008E6418">
              <w:rPr>
                <w:rFonts w:ascii="Times New Roman" w:hAnsi="Times New Roman"/>
                <w:kern w:val="0"/>
                <w:sz w:val="24"/>
                <w:szCs w:val="24"/>
              </w:rPr>
              <w:t>CAGGCTTCTTGTAGCACTCGG</w:t>
            </w: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787B7E" w:rsidRPr="004102BD" w:rsidTr="002920A3">
        <w:tc>
          <w:tcPr>
            <w:tcW w:w="1701" w:type="pct"/>
            <w:shd w:val="clear" w:color="auto" w:fill="auto"/>
          </w:tcPr>
          <w:p w:rsidR="00787B7E" w:rsidRPr="00787B7E" w:rsidRDefault="008E6418" w:rsidP="00787B7E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SNAX</w:t>
            </w:r>
            <w:r w:rsidR="00787B7E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787B7E" w:rsidRPr="004102BD"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  <w:r w:rsidR="00787B7E">
              <w:rPr>
                <w:rFonts w:ascii="Times New Roman" w:hAnsi="Times New Roman"/>
                <w:kern w:val="0"/>
                <w:sz w:val="24"/>
                <w:szCs w:val="24"/>
              </w:rPr>
              <w:t>orward</w:t>
            </w:r>
          </w:p>
        </w:tc>
        <w:tc>
          <w:tcPr>
            <w:tcW w:w="3299" w:type="pct"/>
            <w:shd w:val="clear" w:color="auto" w:fill="auto"/>
          </w:tcPr>
          <w:p w:rsidR="00787B7E" w:rsidRPr="009C7D1F" w:rsidRDefault="00787B7E" w:rsidP="00787B7E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08443C" w:rsidRPr="0008443C">
              <w:rPr>
                <w:rFonts w:ascii="Times New Roman" w:hAnsi="Times New Roman"/>
                <w:kern w:val="0"/>
                <w:sz w:val="24"/>
                <w:szCs w:val="24"/>
              </w:rPr>
              <w:t>GACTGAGAGTCACACCTGTCG</w:t>
            </w: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787B7E" w:rsidRPr="004102BD" w:rsidTr="002920A3">
        <w:tc>
          <w:tcPr>
            <w:tcW w:w="1701" w:type="pct"/>
            <w:shd w:val="clear" w:color="auto" w:fill="auto"/>
          </w:tcPr>
          <w:p w:rsidR="00787B7E" w:rsidRPr="00787B7E" w:rsidRDefault="008E6418" w:rsidP="00787B7E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SNAX</w:t>
            </w:r>
            <w:r w:rsidR="00787B7E">
              <w:rPr>
                <w:rFonts w:ascii="Times New Roman" w:hAnsi="Times New Roman"/>
                <w:kern w:val="0"/>
                <w:sz w:val="24"/>
                <w:szCs w:val="24"/>
              </w:rPr>
              <w:t>-Reverse</w:t>
            </w:r>
          </w:p>
        </w:tc>
        <w:tc>
          <w:tcPr>
            <w:tcW w:w="3299" w:type="pct"/>
            <w:shd w:val="clear" w:color="auto" w:fill="auto"/>
          </w:tcPr>
          <w:p w:rsidR="00787B7E" w:rsidRPr="009C7D1F" w:rsidRDefault="00787B7E" w:rsidP="00787B7E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08443C" w:rsidRPr="0008443C">
              <w:rPr>
                <w:rFonts w:ascii="Times New Roman" w:hAnsi="Times New Roman"/>
                <w:kern w:val="0"/>
                <w:sz w:val="24"/>
                <w:szCs w:val="24"/>
              </w:rPr>
              <w:t>CCTCGTAAGGTCCAGTGTTGC</w:t>
            </w: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787B7E" w:rsidRPr="004102BD" w:rsidTr="002920A3">
        <w:tc>
          <w:tcPr>
            <w:tcW w:w="1701" w:type="pct"/>
            <w:shd w:val="clear" w:color="auto" w:fill="auto"/>
          </w:tcPr>
          <w:p w:rsidR="00787B7E" w:rsidRPr="00673D30" w:rsidRDefault="00787B7E" w:rsidP="00787B7E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GAPDH-Forward</w:t>
            </w:r>
          </w:p>
        </w:tc>
        <w:tc>
          <w:tcPr>
            <w:tcW w:w="3299" w:type="pct"/>
            <w:shd w:val="clear" w:color="auto" w:fill="auto"/>
          </w:tcPr>
          <w:p w:rsidR="00787B7E" w:rsidRPr="004102BD" w:rsidRDefault="00787B7E" w:rsidP="00787B7E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08443C" w:rsidRPr="0008443C">
              <w:rPr>
                <w:rFonts w:ascii="Times New Roman" w:hAnsi="Times New Roman"/>
                <w:kern w:val="0"/>
                <w:sz w:val="24"/>
                <w:szCs w:val="24"/>
              </w:rPr>
              <w:t>CTCACCGGATGCACCAATGTT</w:t>
            </w: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787B7E" w:rsidRPr="004102BD" w:rsidTr="002920A3">
        <w:tc>
          <w:tcPr>
            <w:tcW w:w="1701" w:type="pct"/>
            <w:shd w:val="clear" w:color="auto" w:fill="auto"/>
          </w:tcPr>
          <w:p w:rsidR="00787B7E" w:rsidRPr="00673D30" w:rsidRDefault="00787B7E" w:rsidP="00787B7E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GAPDH-R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everse</w:t>
            </w:r>
          </w:p>
        </w:tc>
        <w:tc>
          <w:tcPr>
            <w:tcW w:w="3299" w:type="pct"/>
            <w:shd w:val="clear" w:color="auto" w:fill="auto"/>
          </w:tcPr>
          <w:p w:rsidR="00787B7E" w:rsidRPr="004102BD" w:rsidRDefault="00787B7E" w:rsidP="00787B7E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08443C" w:rsidRPr="0008443C">
              <w:rPr>
                <w:rFonts w:ascii="Times New Roman" w:hAnsi="Times New Roman"/>
                <w:kern w:val="0"/>
                <w:sz w:val="24"/>
                <w:szCs w:val="24"/>
              </w:rPr>
              <w:t>CGCGTTGCTCACAATGTTCAT</w:t>
            </w: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787B7E" w:rsidRPr="004102BD" w:rsidTr="002920A3">
        <w:tc>
          <w:tcPr>
            <w:tcW w:w="1701" w:type="pct"/>
            <w:shd w:val="clear" w:color="auto" w:fill="auto"/>
          </w:tcPr>
          <w:p w:rsidR="00787B7E" w:rsidRPr="00673D30" w:rsidRDefault="00787B7E" w:rsidP="00787B7E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miR-</w:t>
            </w:r>
            <w:r w:rsidR="0008443C">
              <w:rPr>
                <w:rFonts w:ascii="Times New Roman" w:hAnsi="Times New Roman"/>
                <w:kern w:val="0"/>
                <w:sz w:val="24"/>
                <w:szCs w:val="24"/>
              </w:rPr>
              <w:t>524</w:t>
            </w:r>
          </w:p>
        </w:tc>
        <w:tc>
          <w:tcPr>
            <w:tcW w:w="3299" w:type="pct"/>
            <w:shd w:val="clear" w:color="auto" w:fill="auto"/>
          </w:tcPr>
          <w:p w:rsidR="00787B7E" w:rsidRPr="004102BD" w:rsidRDefault="00787B7E" w:rsidP="00787B7E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006D9">
              <w:rPr>
                <w:rFonts w:ascii="Times New Roman" w:hAnsi="Times New Roman"/>
                <w:kern w:val="0"/>
                <w:sz w:val="24"/>
                <w:szCs w:val="24"/>
              </w:rPr>
              <w:t>5'-</w:t>
            </w:r>
            <w:bookmarkStart w:id="0" w:name="_GoBack"/>
            <w:bookmarkEnd w:id="0"/>
            <w:r w:rsidR="0008443C" w:rsidRPr="0008443C">
              <w:rPr>
                <w:rFonts w:ascii="Times New Roman" w:hAnsi="Times New Roman"/>
                <w:kern w:val="0"/>
                <w:sz w:val="24"/>
                <w:szCs w:val="24"/>
              </w:rPr>
              <w:t>CUCUUUCACGAAGGGAAACAUC</w:t>
            </w:r>
            <w:r w:rsidRPr="00F006D9">
              <w:rPr>
                <w:rFonts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 w:rsidR="00787B7E" w:rsidRPr="004102BD" w:rsidTr="002920A3">
        <w:tc>
          <w:tcPr>
            <w:tcW w:w="1701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787B7E" w:rsidRPr="00673D30" w:rsidRDefault="00787B7E" w:rsidP="00787B7E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U6</w:t>
            </w:r>
          </w:p>
        </w:tc>
        <w:tc>
          <w:tcPr>
            <w:tcW w:w="3299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787B7E" w:rsidRPr="004102BD" w:rsidRDefault="00787B7E" w:rsidP="00787B7E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006D9">
              <w:rPr>
                <w:rFonts w:ascii="Times New Roman" w:hAnsi="Times New Roman"/>
                <w:kern w:val="0"/>
                <w:sz w:val="24"/>
                <w:szCs w:val="24"/>
              </w:rPr>
              <w:t>5'-CGCAAGGATGACACGCAAATTC-3'</w:t>
            </w:r>
          </w:p>
        </w:tc>
      </w:tr>
    </w:tbl>
    <w:p w:rsidR="000A1457" w:rsidRPr="002920A3" w:rsidRDefault="00207E32"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Additional file 1: T</w:t>
      </w:r>
      <w:r w:rsidRPr="002920A3">
        <w:rPr>
          <w:rFonts w:ascii="Times New Roman" w:hAnsi="Times New Roman"/>
          <w:kern w:val="0"/>
          <w:sz w:val="24"/>
          <w:szCs w:val="24"/>
        </w:rPr>
        <w:t xml:space="preserve">able </w:t>
      </w:r>
      <w:r>
        <w:rPr>
          <w:rFonts w:ascii="Times New Roman" w:hAnsi="Times New Roman"/>
          <w:kern w:val="0"/>
          <w:sz w:val="24"/>
          <w:szCs w:val="24"/>
        </w:rPr>
        <w:t>S</w:t>
      </w:r>
      <w:r w:rsidR="002920A3" w:rsidRPr="002920A3">
        <w:rPr>
          <w:rFonts w:ascii="Times New Roman" w:hAnsi="Times New Roman"/>
          <w:kern w:val="0"/>
          <w:sz w:val="24"/>
          <w:szCs w:val="24"/>
        </w:rPr>
        <w:t>1 Primer sequences used for q</w:t>
      </w:r>
      <w:r w:rsidR="0008443C">
        <w:rPr>
          <w:rFonts w:ascii="Times New Roman" w:hAnsi="Times New Roman"/>
          <w:kern w:val="0"/>
          <w:sz w:val="24"/>
          <w:szCs w:val="24"/>
        </w:rPr>
        <w:t>RT-</w:t>
      </w:r>
      <w:r w:rsidR="002920A3" w:rsidRPr="002920A3">
        <w:rPr>
          <w:rFonts w:ascii="Times New Roman" w:hAnsi="Times New Roman"/>
          <w:kern w:val="0"/>
          <w:sz w:val="24"/>
          <w:szCs w:val="24"/>
        </w:rPr>
        <w:t>PCR assays</w:t>
      </w:r>
    </w:p>
    <w:sectPr w:rsidR="000A1457" w:rsidRPr="002920A3" w:rsidSect="000F73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71965" w:rsidRDefault="00371965" w:rsidP="00CE52CB">
      <w:r>
        <w:separator/>
      </w:r>
    </w:p>
  </w:endnote>
  <w:endnote w:type="continuationSeparator" w:id="0">
    <w:p w:rsidR="00371965" w:rsidRDefault="00371965" w:rsidP="00CE52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71965" w:rsidRDefault="00371965" w:rsidP="00CE52CB">
      <w:r>
        <w:separator/>
      </w:r>
    </w:p>
  </w:footnote>
  <w:footnote w:type="continuationSeparator" w:id="0">
    <w:p w:rsidR="00371965" w:rsidRDefault="00371965" w:rsidP="00CE52C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C2CED"/>
    <w:rsid w:val="0008443C"/>
    <w:rsid w:val="000E44B1"/>
    <w:rsid w:val="000F7357"/>
    <w:rsid w:val="001F57D2"/>
    <w:rsid w:val="00207E32"/>
    <w:rsid w:val="00252047"/>
    <w:rsid w:val="002920A3"/>
    <w:rsid w:val="002B77F0"/>
    <w:rsid w:val="00371965"/>
    <w:rsid w:val="0043494B"/>
    <w:rsid w:val="00453C07"/>
    <w:rsid w:val="004C117B"/>
    <w:rsid w:val="005E4E64"/>
    <w:rsid w:val="006152D1"/>
    <w:rsid w:val="00673D30"/>
    <w:rsid w:val="00695370"/>
    <w:rsid w:val="006B0786"/>
    <w:rsid w:val="006B600A"/>
    <w:rsid w:val="007320E5"/>
    <w:rsid w:val="00752DE7"/>
    <w:rsid w:val="00787B7E"/>
    <w:rsid w:val="007B6959"/>
    <w:rsid w:val="007C2CED"/>
    <w:rsid w:val="007D1843"/>
    <w:rsid w:val="007F2376"/>
    <w:rsid w:val="00867B33"/>
    <w:rsid w:val="008774A3"/>
    <w:rsid w:val="008B0C0A"/>
    <w:rsid w:val="008B648F"/>
    <w:rsid w:val="008E6418"/>
    <w:rsid w:val="00901184"/>
    <w:rsid w:val="009A3F22"/>
    <w:rsid w:val="009C7D1F"/>
    <w:rsid w:val="00A51D07"/>
    <w:rsid w:val="00A7774D"/>
    <w:rsid w:val="00AE724D"/>
    <w:rsid w:val="00B84887"/>
    <w:rsid w:val="00BC31E6"/>
    <w:rsid w:val="00BF4626"/>
    <w:rsid w:val="00C462A7"/>
    <w:rsid w:val="00C622BA"/>
    <w:rsid w:val="00C7458E"/>
    <w:rsid w:val="00CE52CB"/>
    <w:rsid w:val="00D2519C"/>
    <w:rsid w:val="00E20752"/>
    <w:rsid w:val="00F006D9"/>
    <w:rsid w:val="00F72EB1"/>
    <w:rsid w:val="00FF44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2C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52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52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52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52C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邵英杰</dc:creator>
  <cp:keywords/>
  <dc:description/>
  <cp:lastModifiedBy>0013357</cp:lastModifiedBy>
  <cp:revision>22</cp:revision>
  <dcterms:created xsi:type="dcterms:W3CDTF">2018-01-11T02:56:00Z</dcterms:created>
  <dcterms:modified xsi:type="dcterms:W3CDTF">2018-08-10T15:13:00Z</dcterms:modified>
</cp:coreProperties>
</file>